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4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2216"/>
        <w:gridCol w:w="1124"/>
        <w:gridCol w:w="8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able S2.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 xml:space="preserve"> Test of Normality and Homogeneity of Varianc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piro-Wilk Te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RP2+Peptide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vene's 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7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1ZTlkNTc1Y2FiNDY4NzE2YWFiYzYzNWUxMzFkYjUifQ=="/>
  </w:docVars>
  <w:rsids>
    <w:rsidRoot w:val="00000000"/>
    <w:rsid w:val="544D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4:25:42Z</dcterms:created>
  <dc:creator>Adonis</dc:creator>
  <cp:lastModifiedBy>Dr.Gervase</cp:lastModifiedBy>
  <dcterms:modified xsi:type="dcterms:W3CDTF">2022-08-02T04:2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13311DB115244E1B59226A97014E4B1</vt:lpwstr>
  </property>
</Properties>
</file>